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707606" w14:textId="1A22C31C" w:rsidR="00AB0E9C" w:rsidRPr="00AE2131" w:rsidRDefault="001435A2" w:rsidP="000D10F2">
      <w:pPr>
        <w:spacing w:line="480" w:lineRule="auto"/>
        <w:rPr>
          <w:b/>
          <w:bCs/>
        </w:rPr>
      </w:pPr>
      <w:r w:rsidRPr="00AE2131">
        <w:rPr>
          <w:b/>
          <w:bCs/>
        </w:rPr>
        <w:t xml:space="preserve">Topic Guide </w:t>
      </w:r>
    </w:p>
    <w:p w14:paraId="279BBB3B" w14:textId="77777777" w:rsidR="00E476F7" w:rsidRDefault="00E476F7" w:rsidP="000D10F2">
      <w:pPr>
        <w:spacing w:line="480" w:lineRule="auto"/>
      </w:pPr>
      <w:r>
        <w:t>Open questions that explored the following:</w:t>
      </w:r>
    </w:p>
    <w:p w14:paraId="48169611" w14:textId="28A0459F" w:rsidR="001435A2" w:rsidRPr="001E2745" w:rsidRDefault="00AE2131" w:rsidP="000D10F2">
      <w:pPr>
        <w:spacing w:line="480" w:lineRule="auto"/>
      </w:pPr>
      <w:r>
        <w:t>A</w:t>
      </w:r>
      <w:r w:rsidR="001435A2" w:rsidRPr="001E2745">
        <w:t xml:space="preserve">bout you and your </w:t>
      </w:r>
      <w:r w:rsidR="006A32BA">
        <w:t xml:space="preserve">past </w:t>
      </w:r>
      <w:r w:rsidR="001435A2" w:rsidRPr="001E2745">
        <w:t>role</w:t>
      </w:r>
    </w:p>
    <w:p w14:paraId="2587DC99" w14:textId="5AE9C003" w:rsidR="001435A2" w:rsidRPr="001E2745" w:rsidRDefault="00E476F7" w:rsidP="00AE2131">
      <w:pPr>
        <w:pStyle w:val="ListParagraph"/>
        <w:numPr>
          <w:ilvl w:val="0"/>
          <w:numId w:val="5"/>
        </w:numPr>
        <w:spacing w:line="480" w:lineRule="auto"/>
      </w:pPr>
      <w:proofErr w:type="spellStart"/>
      <w:r>
        <w:t>Clinican</w:t>
      </w:r>
      <w:proofErr w:type="spellEnd"/>
      <w:r>
        <w:t xml:space="preserve"> experience, w</w:t>
      </w:r>
      <w:r w:rsidR="001435A2" w:rsidRPr="001E2745">
        <w:t>ho work</w:t>
      </w:r>
      <w:r w:rsidR="006A32BA">
        <w:t>ed</w:t>
      </w:r>
      <w:r w:rsidR="001435A2" w:rsidRPr="001E2745">
        <w:t xml:space="preserve"> for</w:t>
      </w:r>
      <w:r w:rsidR="00AE2131">
        <w:t xml:space="preserve">, </w:t>
      </w:r>
      <w:r>
        <w:t xml:space="preserve">your </w:t>
      </w:r>
      <w:r w:rsidR="00AE2131">
        <w:t>role, experience in that role</w:t>
      </w:r>
    </w:p>
    <w:p w14:paraId="4C693D58" w14:textId="594CB8E1" w:rsidR="001435A2" w:rsidRDefault="00AE2131" w:rsidP="000D10F2">
      <w:pPr>
        <w:spacing w:line="480" w:lineRule="auto"/>
      </w:pPr>
      <w:r>
        <w:t>A</w:t>
      </w:r>
      <w:r w:rsidR="001435A2" w:rsidRPr="001E2745">
        <w:t xml:space="preserve">bout </w:t>
      </w:r>
      <w:r>
        <w:t xml:space="preserve">your experience of </w:t>
      </w:r>
      <w:r w:rsidR="001435A2" w:rsidRPr="001E2745">
        <w:t>litigation</w:t>
      </w:r>
    </w:p>
    <w:p w14:paraId="477D73C5" w14:textId="20C7E7C4" w:rsidR="00AE2131" w:rsidRDefault="00AE2131" w:rsidP="00AE2131">
      <w:pPr>
        <w:pStyle w:val="ListParagraph"/>
        <w:numPr>
          <w:ilvl w:val="0"/>
          <w:numId w:val="5"/>
        </w:numPr>
        <w:spacing w:line="480" w:lineRule="auto"/>
      </w:pPr>
      <w:r>
        <w:t>A</w:t>
      </w:r>
      <w:r w:rsidR="001435A2" w:rsidRPr="001E2745">
        <w:t>ware</w:t>
      </w:r>
      <w:r>
        <w:t>ness</w:t>
      </w:r>
      <w:r w:rsidR="001435A2" w:rsidRPr="001E2745">
        <w:t xml:space="preserve"> </w:t>
      </w:r>
      <w:r>
        <w:t>of litigation</w:t>
      </w:r>
      <w:r w:rsidR="001435A2" w:rsidRPr="001E2745">
        <w:t xml:space="preserve"> </w:t>
      </w:r>
    </w:p>
    <w:p w14:paraId="30131CDA" w14:textId="55B34677" w:rsidR="00E476F7" w:rsidRDefault="00E476F7" w:rsidP="00E476F7">
      <w:pPr>
        <w:pStyle w:val="ListParagraph"/>
        <w:numPr>
          <w:ilvl w:val="0"/>
          <w:numId w:val="5"/>
        </w:numPr>
        <w:spacing w:line="480" w:lineRule="auto"/>
      </w:pPr>
      <w:r>
        <w:t>Any litigation training – including what, when</w:t>
      </w:r>
      <w:r>
        <w:t>, stage in career</w:t>
      </w:r>
      <w:r>
        <w:t xml:space="preserve">, how much </w:t>
      </w:r>
    </w:p>
    <w:p w14:paraId="4ED1C63F" w14:textId="2B448D8B" w:rsidR="001435A2" w:rsidRPr="001E2745" w:rsidRDefault="00AE2131" w:rsidP="00AE2131">
      <w:pPr>
        <w:pStyle w:val="ListParagraph"/>
        <w:numPr>
          <w:ilvl w:val="0"/>
          <w:numId w:val="5"/>
        </w:numPr>
        <w:spacing w:line="480" w:lineRule="auto"/>
      </w:pPr>
      <w:r>
        <w:t>P</w:t>
      </w:r>
      <w:r w:rsidR="001435A2" w:rsidRPr="001E2745">
        <w:t>ersonal experience of the litigation process</w:t>
      </w:r>
      <w:r>
        <w:t xml:space="preserve"> – </w:t>
      </w:r>
      <w:r w:rsidR="00E476F7">
        <w:t>your</w:t>
      </w:r>
      <w:r>
        <w:t xml:space="preserve"> story, feelings, support</w:t>
      </w:r>
      <w:r w:rsidR="00E476F7">
        <w:t xml:space="preserve"> during litigation</w:t>
      </w:r>
      <w:r>
        <w:t>, impact</w:t>
      </w:r>
      <w:r w:rsidR="00E476F7">
        <w:t xml:space="preserve"> of litigation</w:t>
      </w:r>
    </w:p>
    <w:p w14:paraId="435929AF" w14:textId="1634C84B" w:rsidR="00B5583C" w:rsidRPr="001E2745" w:rsidRDefault="00AE2131" w:rsidP="00AE2131">
      <w:pPr>
        <w:pStyle w:val="ListParagraph"/>
        <w:numPr>
          <w:ilvl w:val="0"/>
          <w:numId w:val="5"/>
        </w:numPr>
        <w:spacing w:line="480" w:lineRule="auto"/>
      </w:pPr>
      <w:r>
        <w:t>R</w:t>
      </w:r>
      <w:r w:rsidR="00B5583C" w:rsidRPr="001E2745">
        <w:t>eflect</w:t>
      </w:r>
      <w:r>
        <w:t>ing</w:t>
      </w:r>
      <w:r w:rsidR="00B5583C" w:rsidRPr="001E2745">
        <w:t xml:space="preserve"> on </w:t>
      </w:r>
      <w:r>
        <w:t>own/</w:t>
      </w:r>
      <w:r w:rsidRPr="001E2745">
        <w:t xml:space="preserve"> </w:t>
      </w:r>
      <w:r>
        <w:t>c</w:t>
      </w:r>
      <w:r w:rsidR="00B5583C" w:rsidRPr="001E2745">
        <w:t xml:space="preserve">olleagues </w:t>
      </w:r>
      <w:r>
        <w:t>experience of</w:t>
      </w:r>
      <w:r w:rsidR="00B5583C" w:rsidRPr="001E2745">
        <w:t xml:space="preserve"> litigation </w:t>
      </w:r>
      <w:r>
        <w:t>-</w:t>
      </w:r>
      <w:r w:rsidR="00B5583C" w:rsidRPr="001E2745">
        <w:t xml:space="preserve"> what </w:t>
      </w:r>
      <w:r w:rsidR="00E476F7">
        <w:t>wa</w:t>
      </w:r>
      <w:r w:rsidR="00B5583C" w:rsidRPr="001E2745">
        <w:t>s done well and what could be improved</w:t>
      </w:r>
    </w:p>
    <w:p w14:paraId="7D203D5F" w14:textId="01F4B220" w:rsidR="006E587B" w:rsidRPr="001E2745" w:rsidRDefault="006E587B" w:rsidP="00AE2131">
      <w:pPr>
        <w:spacing w:line="480" w:lineRule="auto"/>
      </w:pPr>
      <w:r w:rsidRPr="001E2745">
        <w:t>Anything else you to add</w:t>
      </w:r>
    </w:p>
    <w:p w14:paraId="39464919" w14:textId="586F2736" w:rsidR="006E587B" w:rsidRDefault="006E587B" w:rsidP="00683062">
      <w:pPr>
        <w:spacing w:line="480" w:lineRule="auto"/>
      </w:pPr>
    </w:p>
    <w:p w14:paraId="3B40285F" w14:textId="2759919D" w:rsidR="006E587B" w:rsidRDefault="006E587B" w:rsidP="00683062">
      <w:pPr>
        <w:spacing w:line="480" w:lineRule="auto"/>
      </w:pPr>
    </w:p>
    <w:p w14:paraId="32340A5B" w14:textId="117E0221" w:rsidR="006E587B" w:rsidRDefault="006E587B" w:rsidP="00683062">
      <w:pPr>
        <w:spacing w:line="480" w:lineRule="auto"/>
      </w:pPr>
    </w:p>
    <w:p w14:paraId="2A2460E4" w14:textId="50A5C772" w:rsidR="006E587B" w:rsidRDefault="006E587B" w:rsidP="00683062">
      <w:pPr>
        <w:spacing w:line="480" w:lineRule="auto"/>
      </w:pPr>
    </w:p>
    <w:p w14:paraId="02E1383C" w14:textId="153704C8" w:rsidR="006E587B" w:rsidRDefault="006E587B" w:rsidP="00683062">
      <w:pPr>
        <w:spacing w:line="480" w:lineRule="auto"/>
      </w:pPr>
    </w:p>
    <w:p w14:paraId="7ABF1BDC" w14:textId="109CC867" w:rsidR="006E587B" w:rsidRDefault="006E587B" w:rsidP="00683062">
      <w:pPr>
        <w:spacing w:line="480" w:lineRule="auto"/>
      </w:pPr>
    </w:p>
    <w:p w14:paraId="69C0C619" w14:textId="77777777" w:rsidR="006E587B" w:rsidRPr="000D5A18" w:rsidRDefault="006E587B" w:rsidP="00683062">
      <w:pPr>
        <w:spacing w:line="480" w:lineRule="auto"/>
      </w:pPr>
    </w:p>
    <w:sectPr w:rsidR="006E587B" w:rsidRPr="000D5A1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C47E09"/>
    <w:multiLevelType w:val="hybridMultilevel"/>
    <w:tmpl w:val="B2E8EC6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202E4BA4"/>
    <w:multiLevelType w:val="hybridMultilevel"/>
    <w:tmpl w:val="E3082E7C"/>
    <w:lvl w:ilvl="0" w:tplc="08090011">
      <w:start w:val="1"/>
      <w:numFmt w:val="decimal"/>
      <w:lvlText w:val="%1)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222" w:hanging="360"/>
      </w:pPr>
    </w:lvl>
    <w:lvl w:ilvl="2" w:tplc="0809001B" w:tentative="1">
      <w:start w:val="1"/>
      <w:numFmt w:val="lowerRoman"/>
      <w:lvlText w:val="%3."/>
      <w:lvlJc w:val="right"/>
      <w:pPr>
        <w:ind w:left="1942" w:hanging="180"/>
      </w:pPr>
    </w:lvl>
    <w:lvl w:ilvl="3" w:tplc="0809000F" w:tentative="1">
      <w:start w:val="1"/>
      <w:numFmt w:val="decimal"/>
      <w:lvlText w:val="%4."/>
      <w:lvlJc w:val="left"/>
      <w:pPr>
        <w:ind w:left="2662" w:hanging="360"/>
      </w:pPr>
    </w:lvl>
    <w:lvl w:ilvl="4" w:tplc="08090019" w:tentative="1">
      <w:start w:val="1"/>
      <w:numFmt w:val="lowerLetter"/>
      <w:lvlText w:val="%5."/>
      <w:lvlJc w:val="left"/>
      <w:pPr>
        <w:ind w:left="3382" w:hanging="360"/>
      </w:pPr>
    </w:lvl>
    <w:lvl w:ilvl="5" w:tplc="0809001B" w:tentative="1">
      <w:start w:val="1"/>
      <w:numFmt w:val="lowerRoman"/>
      <w:lvlText w:val="%6."/>
      <w:lvlJc w:val="right"/>
      <w:pPr>
        <w:ind w:left="4102" w:hanging="180"/>
      </w:pPr>
    </w:lvl>
    <w:lvl w:ilvl="6" w:tplc="0809000F" w:tentative="1">
      <w:start w:val="1"/>
      <w:numFmt w:val="decimal"/>
      <w:lvlText w:val="%7."/>
      <w:lvlJc w:val="left"/>
      <w:pPr>
        <w:ind w:left="4822" w:hanging="360"/>
      </w:pPr>
    </w:lvl>
    <w:lvl w:ilvl="7" w:tplc="08090019" w:tentative="1">
      <w:start w:val="1"/>
      <w:numFmt w:val="lowerLetter"/>
      <w:lvlText w:val="%8."/>
      <w:lvlJc w:val="left"/>
      <w:pPr>
        <w:ind w:left="5542" w:hanging="360"/>
      </w:pPr>
    </w:lvl>
    <w:lvl w:ilvl="8" w:tplc="08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" w15:restartNumberingAfterBreak="0">
    <w:nsid w:val="4E167713"/>
    <w:multiLevelType w:val="hybridMultilevel"/>
    <w:tmpl w:val="177405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EC86F64"/>
    <w:multiLevelType w:val="hybridMultilevel"/>
    <w:tmpl w:val="149E4BC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794489E"/>
    <w:multiLevelType w:val="hybridMultilevel"/>
    <w:tmpl w:val="282A50A4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628557315">
    <w:abstractNumId w:val="3"/>
  </w:num>
  <w:num w:numId="2" w16cid:durableId="605305986">
    <w:abstractNumId w:val="1"/>
  </w:num>
  <w:num w:numId="3" w16cid:durableId="1236668778">
    <w:abstractNumId w:val="0"/>
  </w:num>
  <w:num w:numId="4" w16cid:durableId="1509176550">
    <w:abstractNumId w:val="4"/>
  </w:num>
  <w:num w:numId="5" w16cid:durableId="84197073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35A2"/>
    <w:rsid w:val="0008444D"/>
    <w:rsid w:val="00096520"/>
    <w:rsid w:val="000D10F2"/>
    <w:rsid w:val="000D5A18"/>
    <w:rsid w:val="001435A2"/>
    <w:rsid w:val="00161857"/>
    <w:rsid w:val="001E2745"/>
    <w:rsid w:val="003A40AF"/>
    <w:rsid w:val="00406A92"/>
    <w:rsid w:val="00520519"/>
    <w:rsid w:val="00526DDA"/>
    <w:rsid w:val="00683062"/>
    <w:rsid w:val="006A32BA"/>
    <w:rsid w:val="006E587B"/>
    <w:rsid w:val="006E6985"/>
    <w:rsid w:val="007111FD"/>
    <w:rsid w:val="007C7F3B"/>
    <w:rsid w:val="008B6013"/>
    <w:rsid w:val="00AE2131"/>
    <w:rsid w:val="00B5583C"/>
    <w:rsid w:val="00B709A8"/>
    <w:rsid w:val="00BF7C5E"/>
    <w:rsid w:val="00E233D7"/>
    <w:rsid w:val="00E476F7"/>
    <w:rsid w:val="00E77F19"/>
    <w:rsid w:val="00F56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1078DE"/>
  <w15:docId w15:val="{4FC78655-E420-47BB-85FE-52153B884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35A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77F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7F1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EC0DFD62BC2D548AFDBF93AE6112D55" ma:contentTypeVersion="8" ma:contentTypeDescription="Create a new document." ma:contentTypeScope="" ma:versionID="32dca72302c97e1318c51669c3216b00">
  <xsd:schema xmlns:xsd="http://www.w3.org/2001/XMLSchema" xmlns:xs="http://www.w3.org/2001/XMLSchema" xmlns:p="http://schemas.microsoft.com/office/2006/metadata/properties" xmlns:ns3="df7b04a1-01dc-41ef-84e3-b4d7caba818d" targetNamespace="http://schemas.microsoft.com/office/2006/metadata/properties" ma:root="true" ma:fieldsID="121433869f07e56b557dd66b8485b0ff" ns3:_="">
    <xsd:import namespace="df7b04a1-01dc-41ef-84e3-b4d7caba818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f7b04a1-01dc-41ef-84e3-b4d7caba81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AFFAD4E-BBED-4A91-B95C-66E5A00D548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D091F5C-A073-49A7-B6FD-8FE046D90107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4752273-52BE-4F4A-8C6B-91BBC5AC53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f7b04a1-01dc-41ef-84e3-b4d7caba818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81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Moffatt</dc:creator>
  <cp:lastModifiedBy>Gillian Yeowell</cp:lastModifiedBy>
  <cp:revision>3</cp:revision>
  <cp:lastPrinted>2021-01-28T17:24:00Z</cp:lastPrinted>
  <dcterms:created xsi:type="dcterms:W3CDTF">2023-03-03T15:15:00Z</dcterms:created>
  <dcterms:modified xsi:type="dcterms:W3CDTF">2023-03-03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EC0DFD62BC2D548AFDBF93AE6112D55</vt:lpwstr>
  </property>
</Properties>
</file>